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Model output from the TOxN-N concentration data analysis. </w:t>
      </w:r>
      <w:r>
        <w:rPr>
          <w:rFonts w:cs="Times New Roman" w:ascii="Times New Roman" w:hAnsi="Times New Roman"/>
          <w:sz w:val="24"/>
          <w:szCs w:val="24"/>
        </w:rPr>
        <w:t>The optimal model (OM) was a LME model that incorporated core identity as a random effect (L. ratio = 5.390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r</w:t>
      </w:r>
      <w:r>
        <w:rPr>
          <w:rFonts w:cs="Times New Roman" w:ascii="Times New Roman" w:hAnsi="Times New Roman"/>
          <w:sz w:val="24"/>
          <w:szCs w:val="24"/>
        </w:rPr>
        <w:t xml:space="preserve"> = 0.010) and allowed the residual spread to increase exponentially over time (L. ratio = 15.366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 &lt; 0.001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tercep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m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r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a random intercept and the index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refers to the core identity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..., 12),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to the observations within each core (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,...,7). Random effect (a), variance function (b), correlation coefficients of observations made within each variance grouping (intra-class correlation) and fixed effects (d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Note the intercept (baseline) is the control treatment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804"/>
        <w:gridCol w:w="1643"/>
        <w:gridCol w:w="1756"/>
        <w:gridCol w:w="892"/>
        <w:gridCol w:w="958"/>
        <w:gridCol w:w="933"/>
      </w:tblGrid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ID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estimat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3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9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p>
              </m:sSup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9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a-class correlation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hrs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9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9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99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 ± S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0 ± 0.079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50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39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3 ± 0.0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InternetLink">
    <w:name w:val="Hyperlink"/>
    <w:basedOn w:val="DefaultParagraphFont"/>
    <w:rPr>
      <w:strike w:val="false"/>
      <w:dstrike w:val="false"/>
      <w:color w:val="0156AA"/>
      <w:u w:val="none"/>
    </w:rPr>
  </w:style>
  <w:style w:type="character" w:styleId="Printhide">
    <w:name w:val="printhid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5:01:00Z</dcterms:created>
  <dc:creator>nhy402</dc:creator>
  <dc:description/>
  <dc:language>en-US</dc:language>
  <cp:lastModifiedBy>nhy402</cp:lastModifiedBy>
  <cp:lastPrinted>2011-08-05T12:35:00Z</cp:lastPrinted>
  <dcterms:modified xsi:type="dcterms:W3CDTF">2011-12-20T15:01:00Z</dcterms:modified>
  <cp:revision>2</cp:revision>
  <dc:subject/>
  <dc:title/>
</cp:coreProperties>
</file>